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06B3" w:rsidRDefault="00D27409" w:rsidP="00D27409">
      <w:pPr>
        <w:spacing w:line="480" w:lineRule="auto"/>
        <w:jc w:val="center"/>
        <w:rPr>
          <w:rFonts w:cs="Times New Roman"/>
          <w:szCs w:val="24"/>
        </w:rPr>
      </w:pPr>
      <w:r>
        <w:rPr>
          <w:rFonts w:cs="Times New Roman"/>
          <w:szCs w:val="24"/>
        </w:rPr>
        <w:t>Supplementary Material</w:t>
      </w:r>
    </w:p>
    <w:p w:rsidR="00D27409" w:rsidRDefault="00D27409" w:rsidP="00D27409">
      <w:pPr>
        <w:spacing w:line="480" w:lineRule="auto"/>
      </w:pPr>
    </w:p>
    <w:p w:rsidR="00D27409" w:rsidRPr="000F79BC" w:rsidRDefault="00D27409" w:rsidP="00D27409">
      <w:pPr>
        <w:spacing w:line="480" w:lineRule="auto"/>
      </w:pPr>
      <w:r w:rsidRPr="000F79BC">
        <w:t>Mechanistic insight into the effect of temperature and humidity on airborne influenza virus survival, transmission, and incidence</w:t>
      </w:r>
    </w:p>
    <w:p w:rsidR="00EE06B3" w:rsidRPr="00EE06B3" w:rsidRDefault="00EE06B3" w:rsidP="00D27409">
      <w:pPr>
        <w:spacing w:line="480" w:lineRule="auto"/>
        <w:rPr>
          <w:rFonts w:cs="Times New Roman"/>
          <w:szCs w:val="24"/>
        </w:rPr>
      </w:pPr>
    </w:p>
    <w:p w:rsidR="00EE06B3" w:rsidRDefault="00EE06B3" w:rsidP="00D27409">
      <w:pPr>
        <w:spacing w:line="480" w:lineRule="auto"/>
        <w:rPr>
          <w:rFonts w:cs="Times New Roman"/>
          <w:szCs w:val="24"/>
        </w:rPr>
      </w:pPr>
      <w:r w:rsidRPr="00EE06B3">
        <w:rPr>
          <w:rFonts w:cs="Times New Roman"/>
          <w:szCs w:val="24"/>
        </w:rPr>
        <w:t xml:space="preserve">Linsey Marr, Julian Tang, </w:t>
      </w:r>
      <w:r w:rsidR="007F3227" w:rsidRPr="00EE06B3">
        <w:rPr>
          <w:rFonts w:cs="Times New Roman"/>
          <w:szCs w:val="24"/>
        </w:rPr>
        <w:t xml:space="preserve">Jennifer Van Mullekom, </w:t>
      </w:r>
      <w:r w:rsidR="007F3227">
        <w:rPr>
          <w:rFonts w:cs="Times New Roman"/>
          <w:szCs w:val="24"/>
        </w:rPr>
        <w:t>Seema Lakdawala</w:t>
      </w:r>
    </w:p>
    <w:p w:rsidR="007F3227" w:rsidRDefault="007F3227" w:rsidP="00D27409">
      <w:pPr>
        <w:spacing w:line="480" w:lineRule="auto"/>
        <w:rPr>
          <w:rFonts w:cs="Times New Roman"/>
          <w:szCs w:val="24"/>
        </w:rPr>
      </w:pPr>
    </w:p>
    <w:p w:rsidR="00D43290" w:rsidRDefault="00D27409" w:rsidP="00D27409">
      <w:pPr>
        <w:spacing w:line="480" w:lineRule="auto"/>
        <w:rPr>
          <w:b/>
        </w:rPr>
      </w:pPr>
      <w:r w:rsidRPr="007D0504">
        <w:rPr>
          <w:b/>
        </w:rPr>
        <w:t>Parameter estimates for model of influenza virus viability in aerosols as a function of temperature (T) and relative humidity (RH</w:t>
      </w:r>
      <w:r w:rsidR="007D0504">
        <w:rPr>
          <w:b/>
        </w:rPr>
        <w:t>) and of absolute humidity (AH)</w:t>
      </w:r>
    </w:p>
    <w:p w:rsidR="009F6605" w:rsidRDefault="009F6605" w:rsidP="00D27409">
      <w:pPr>
        <w:spacing w:line="480" w:lineRule="auto"/>
      </w:pPr>
      <w:r>
        <w:t xml:space="preserve">These estimates stem from </w:t>
      </w:r>
      <w:r w:rsidRPr="009F6605">
        <w:t>statistical models using ordinary least squares regress</w:t>
      </w:r>
      <w:r>
        <w:t>ion with normal error structure to fit log % viability as a function of T, RH, and AH.</w:t>
      </w:r>
    </w:p>
    <w:p w:rsidR="009F6605" w:rsidRPr="009F6605" w:rsidRDefault="009F6605" w:rsidP="00D27409">
      <w:pPr>
        <w:spacing w:line="480" w:lineRule="auto"/>
      </w:pPr>
    </w:p>
    <w:p w:rsidR="00D43290" w:rsidRDefault="009F6605" w:rsidP="00D27409">
      <w:pPr>
        <w:autoSpaceDE w:val="0"/>
        <w:autoSpaceDN w:val="0"/>
        <w:adjustRightInd w:val="0"/>
        <w:spacing w:line="480" w:lineRule="auto"/>
        <w:rPr>
          <w:rFonts w:ascii="Segoe UI" w:hAnsi="Segoe UI" w:cs="Segoe UI"/>
          <w:color w:val="000000"/>
          <w:sz w:val="18"/>
          <w:szCs w:val="18"/>
        </w:rPr>
      </w:pPr>
      <w:r>
        <w:rPr>
          <w:rFonts w:ascii="Segoe UI" w:hAnsi="Segoe UI" w:cs="Segoe UI"/>
          <w:color w:val="000000"/>
          <w:sz w:val="18"/>
          <w:szCs w:val="18"/>
        </w:rPr>
        <w:t>Model involving T and RH</w:t>
      </w: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2765"/>
        <w:gridCol w:w="1055"/>
        <w:gridCol w:w="995"/>
        <w:gridCol w:w="800"/>
        <w:gridCol w:w="950"/>
      </w:tblGrid>
      <w:tr w:rsidR="00D43290" w:rsidTr="007A54E3">
        <w:trPr>
          <w:tblHeader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D43290" w:rsidRDefault="00D43290" w:rsidP="00D27409">
            <w:pPr>
              <w:autoSpaceDE w:val="0"/>
              <w:autoSpaceDN w:val="0"/>
              <w:adjustRightInd w:val="0"/>
              <w:spacing w:line="48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Term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D43290" w:rsidRDefault="00D43290" w:rsidP="00D27409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D43290" w:rsidRDefault="00D43290" w:rsidP="00D27409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td Erro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D43290" w:rsidRDefault="00D43290" w:rsidP="00D27409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t Ratio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D43290" w:rsidRDefault="00D43290" w:rsidP="00D27409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Prob&gt;|t|</w:t>
            </w:r>
          </w:p>
        </w:tc>
      </w:tr>
      <w:tr w:rsidR="00D43290" w:rsidTr="007A54E3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D43290" w:rsidRDefault="00D43290" w:rsidP="00D27409">
            <w:pPr>
              <w:autoSpaceDE w:val="0"/>
              <w:autoSpaceDN w:val="0"/>
              <w:adjustRightInd w:val="0"/>
              <w:spacing w:line="48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D43290" w:rsidRDefault="00D43290" w:rsidP="00D27409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.541367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D43290" w:rsidRDefault="00D43290" w:rsidP="00D27409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1057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:rsidR="00D43290" w:rsidRDefault="00D43290" w:rsidP="00D27409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4.0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D43290" w:rsidRDefault="00D43290" w:rsidP="00D27409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>
              <w:rPr>
                <w:rFonts w:ascii="Segoe UI" w:hAnsi="Segoe UI" w:cs="Segoe UI"/>
                <w:color w:val="E57406"/>
                <w:sz w:val="18"/>
                <w:szCs w:val="18"/>
              </w:rPr>
              <w:t>&lt;.0001*</w:t>
            </w:r>
          </w:p>
        </w:tc>
      </w:tr>
      <w:tr w:rsidR="00D43290" w:rsidTr="007A54E3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D43290" w:rsidRDefault="00D43290" w:rsidP="00D27409">
            <w:pPr>
              <w:autoSpaceDE w:val="0"/>
              <w:autoSpaceDN w:val="0"/>
              <w:adjustRightInd w:val="0"/>
              <w:spacing w:line="48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T (C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D43290" w:rsidRDefault="00D43290" w:rsidP="00D27409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-0.02700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D43290" w:rsidRDefault="00D43290" w:rsidP="00D27409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0034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:rsidR="00D43290" w:rsidRDefault="00D43290" w:rsidP="00D27409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-7.9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D43290" w:rsidRDefault="00D43290" w:rsidP="00D27409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>
              <w:rPr>
                <w:rFonts w:ascii="Segoe UI" w:hAnsi="Segoe UI" w:cs="Segoe UI"/>
                <w:color w:val="E57406"/>
                <w:sz w:val="18"/>
                <w:szCs w:val="18"/>
              </w:rPr>
              <w:t>&lt;.0001*</w:t>
            </w:r>
          </w:p>
        </w:tc>
      </w:tr>
      <w:tr w:rsidR="00D43290" w:rsidTr="007A54E3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D43290" w:rsidRDefault="00D43290" w:rsidP="00D27409">
            <w:pPr>
              <w:autoSpaceDE w:val="0"/>
              <w:autoSpaceDN w:val="0"/>
              <w:adjustRightInd w:val="0"/>
              <w:spacing w:line="48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RH (%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D43290" w:rsidRDefault="00D43290" w:rsidP="00D27409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-0.00957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D43290" w:rsidRDefault="00D43290" w:rsidP="00D27409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00135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:rsidR="00D43290" w:rsidRDefault="00D43290" w:rsidP="00D27409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-7.0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D43290" w:rsidRDefault="00D43290" w:rsidP="00D27409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>
              <w:rPr>
                <w:rFonts w:ascii="Segoe UI" w:hAnsi="Segoe UI" w:cs="Segoe UI"/>
                <w:color w:val="E57406"/>
                <w:sz w:val="18"/>
                <w:szCs w:val="18"/>
              </w:rPr>
              <w:t>0.0002*</w:t>
            </w:r>
          </w:p>
        </w:tc>
      </w:tr>
      <w:tr w:rsidR="00D43290" w:rsidTr="007A54E3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D43290" w:rsidRDefault="00D43290" w:rsidP="00D27409">
            <w:pPr>
              <w:autoSpaceDE w:val="0"/>
              <w:autoSpaceDN w:val="0"/>
              <w:adjustRightInd w:val="0"/>
              <w:spacing w:line="48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(T (C)-20.8864)*(RH (%)-50.8636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D43290" w:rsidRDefault="00D43290" w:rsidP="00D27409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-0.00055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D43290" w:rsidRDefault="00D43290" w:rsidP="00D27409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00014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:rsidR="00D43290" w:rsidRDefault="00D43290" w:rsidP="00D27409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-3.9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D43290" w:rsidRDefault="00D43290" w:rsidP="00D27409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>
              <w:rPr>
                <w:rFonts w:ascii="Segoe UI" w:hAnsi="Segoe UI" w:cs="Segoe UI"/>
                <w:color w:val="E57406"/>
                <w:sz w:val="18"/>
                <w:szCs w:val="18"/>
              </w:rPr>
              <w:t>0.0058*</w:t>
            </w:r>
          </w:p>
        </w:tc>
      </w:tr>
    </w:tbl>
    <w:p w:rsidR="00D43290" w:rsidRDefault="00D43290" w:rsidP="00D27409">
      <w:pPr>
        <w:spacing w:line="480" w:lineRule="auto"/>
      </w:pPr>
    </w:p>
    <w:p w:rsidR="00D43290" w:rsidRDefault="009F6605" w:rsidP="00D27409">
      <w:pPr>
        <w:autoSpaceDE w:val="0"/>
        <w:autoSpaceDN w:val="0"/>
        <w:adjustRightInd w:val="0"/>
        <w:spacing w:line="480" w:lineRule="auto"/>
        <w:rPr>
          <w:rFonts w:ascii="Segoe UI" w:hAnsi="Segoe UI" w:cs="Segoe UI"/>
          <w:color w:val="000000"/>
          <w:sz w:val="18"/>
          <w:szCs w:val="18"/>
        </w:rPr>
      </w:pPr>
      <w:r>
        <w:rPr>
          <w:rFonts w:ascii="Segoe UI" w:hAnsi="Segoe UI" w:cs="Segoe UI"/>
          <w:color w:val="000000"/>
          <w:sz w:val="18"/>
          <w:szCs w:val="18"/>
        </w:rPr>
        <w:t>Model involving AH only</w:t>
      </w:r>
      <w:bookmarkStart w:id="0" w:name="_GoBack"/>
      <w:bookmarkEnd w:id="0"/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3620"/>
        <w:gridCol w:w="1055"/>
        <w:gridCol w:w="995"/>
        <w:gridCol w:w="800"/>
        <w:gridCol w:w="950"/>
      </w:tblGrid>
      <w:tr w:rsidR="00D43290" w:rsidTr="007A54E3">
        <w:trPr>
          <w:tblHeader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D43290" w:rsidRDefault="00D43290" w:rsidP="00D27409">
            <w:pPr>
              <w:autoSpaceDE w:val="0"/>
              <w:autoSpaceDN w:val="0"/>
              <w:adjustRightInd w:val="0"/>
              <w:spacing w:line="48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Term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D43290" w:rsidRDefault="00D43290" w:rsidP="00D27409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D43290" w:rsidRDefault="00D43290" w:rsidP="00D27409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td Erro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D43290" w:rsidRDefault="00D43290" w:rsidP="00D27409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t Ratio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D43290" w:rsidRDefault="00D43290" w:rsidP="00D27409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Prob&gt;|t|</w:t>
            </w:r>
          </w:p>
        </w:tc>
      </w:tr>
      <w:tr w:rsidR="00D43290" w:rsidTr="007A54E3"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</w:tcPr>
          <w:p w:rsidR="00D43290" w:rsidRDefault="00D43290" w:rsidP="00D27409">
            <w:pPr>
              <w:autoSpaceDE w:val="0"/>
              <w:autoSpaceDN w:val="0"/>
              <w:adjustRightInd w:val="0"/>
              <w:spacing w:line="48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D43290" w:rsidRDefault="00D43290" w:rsidP="00D27409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.022693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D43290" w:rsidRDefault="00D43290" w:rsidP="00D27409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05565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:rsidR="00D43290" w:rsidRDefault="00D43290" w:rsidP="00D27409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6.3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D43290" w:rsidRDefault="00D43290" w:rsidP="00D27409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>
              <w:rPr>
                <w:rFonts w:ascii="Segoe UI" w:hAnsi="Segoe UI" w:cs="Segoe UI"/>
                <w:color w:val="E57406"/>
                <w:sz w:val="18"/>
                <w:szCs w:val="18"/>
              </w:rPr>
              <w:t>&lt;.0001*</w:t>
            </w:r>
          </w:p>
        </w:tc>
      </w:tr>
      <w:tr w:rsidR="00D43290" w:rsidTr="007A54E3"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</w:tcPr>
          <w:p w:rsidR="00D43290" w:rsidRDefault="00D43290" w:rsidP="00D27409">
            <w:pPr>
              <w:autoSpaceDE w:val="0"/>
              <w:autoSpaceDN w:val="0"/>
              <w:adjustRightInd w:val="0"/>
              <w:spacing w:line="48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AH (g/m3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D43290" w:rsidRDefault="00D43290" w:rsidP="00D27409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-0.05694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D43290" w:rsidRDefault="00D43290" w:rsidP="00D27409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00594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:rsidR="00D43290" w:rsidRDefault="00D43290" w:rsidP="00D27409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-9.5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D43290" w:rsidRDefault="00D43290" w:rsidP="00D27409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>
              <w:rPr>
                <w:rFonts w:ascii="Segoe UI" w:hAnsi="Segoe UI" w:cs="Segoe UI"/>
                <w:color w:val="E57406"/>
                <w:sz w:val="18"/>
                <w:szCs w:val="18"/>
              </w:rPr>
              <w:t>&lt;.0001*</w:t>
            </w:r>
          </w:p>
        </w:tc>
      </w:tr>
      <w:tr w:rsidR="00D43290" w:rsidTr="007A54E3"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</w:tcPr>
          <w:p w:rsidR="00D43290" w:rsidRDefault="00D43290" w:rsidP="00D27409">
            <w:pPr>
              <w:autoSpaceDE w:val="0"/>
              <w:autoSpaceDN w:val="0"/>
              <w:adjustRightInd w:val="0"/>
              <w:spacing w:line="48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( AH (g/m3)-10.2674)*( AH (g/m3)-10.2674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D43290" w:rsidRDefault="00D43290" w:rsidP="00D27409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001122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D43290" w:rsidRDefault="00D43290" w:rsidP="00D27409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0005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:rsidR="00D43290" w:rsidRDefault="00D43290" w:rsidP="00D27409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.0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D43290" w:rsidRDefault="00D43290" w:rsidP="00D27409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0701</w:t>
            </w:r>
          </w:p>
        </w:tc>
      </w:tr>
    </w:tbl>
    <w:p w:rsidR="00D43290" w:rsidRDefault="00D43290" w:rsidP="00D27409">
      <w:pPr>
        <w:spacing w:line="480" w:lineRule="auto"/>
      </w:pPr>
    </w:p>
    <w:p w:rsidR="000958B8" w:rsidRPr="000958B8" w:rsidRDefault="000958B8" w:rsidP="00E649A4">
      <w:pPr>
        <w:spacing w:line="480" w:lineRule="auto"/>
      </w:pPr>
    </w:p>
    <w:sectPr w:rsidR="000958B8" w:rsidRPr="000958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06B3"/>
    <w:rsid w:val="000958B8"/>
    <w:rsid w:val="00256B37"/>
    <w:rsid w:val="002A3CA9"/>
    <w:rsid w:val="002A6611"/>
    <w:rsid w:val="00697FE6"/>
    <w:rsid w:val="007D0504"/>
    <w:rsid w:val="007F3227"/>
    <w:rsid w:val="009F6605"/>
    <w:rsid w:val="00A475A0"/>
    <w:rsid w:val="00D27409"/>
    <w:rsid w:val="00D43290"/>
    <w:rsid w:val="00E649A4"/>
    <w:rsid w:val="00EE06B3"/>
    <w:rsid w:val="00FE1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70BBFC"/>
  <w15:chartTrackingRefBased/>
  <w15:docId w15:val="{431ECF71-8AB0-4F17-B426-AA24BD95B9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06B3"/>
    <w:pPr>
      <w:spacing w:after="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156</Words>
  <Characters>894</Characters>
  <Application>Microsoft Office Word</Application>
  <DocSecurity>0</DocSecurity>
  <Lines>7</Lines>
  <Paragraphs>2</Paragraphs>
  <ScaleCrop>false</ScaleCrop>
  <Company>Virginia Tech</Company>
  <LinksUpToDate>false</LinksUpToDate>
  <CharactersWithSpaces>1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sey Marr</dc:creator>
  <cp:keywords/>
  <dc:description/>
  <cp:lastModifiedBy>Marr, Linsey</cp:lastModifiedBy>
  <cp:revision>12</cp:revision>
  <dcterms:created xsi:type="dcterms:W3CDTF">2017-11-24T06:02:00Z</dcterms:created>
  <dcterms:modified xsi:type="dcterms:W3CDTF">2018-08-03T17:57:00Z</dcterms:modified>
</cp:coreProperties>
</file>